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0ABB96" w14:textId="5F85F154" w:rsidR="00B45F5E" w:rsidRDefault="00B45F5E" w:rsidP="00B45F5E">
      <w:pPr>
        <w:rPr>
          <w:ins w:id="0" w:author="Yuan Li" w:date="2018-08-21T11:39:00Z"/>
          <w:rFonts w:ascii="Times New Roman" w:hAnsi="Times New Roman" w:cs="Times New Roman"/>
          <w:b/>
          <w:sz w:val="20"/>
          <w:szCs w:val="20"/>
        </w:rPr>
      </w:pPr>
      <w:bookmarkStart w:id="1" w:name="_GoBack"/>
      <w:bookmarkEnd w:id="1"/>
      <w:r w:rsidRPr="00B45F5E">
        <w:rPr>
          <w:rFonts w:ascii="Times New Roman" w:hAnsi="Times New Roman" w:cs="Times New Roman"/>
          <w:b/>
          <w:sz w:val="20"/>
          <w:szCs w:val="20"/>
        </w:rPr>
        <w:t>Supplementa</w:t>
      </w:r>
      <w:r w:rsidR="003477FF">
        <w:rPr>
          <w:rFonts w:ascii="Times New Roman" w:hAnsi="Times New Roman" w:cs="Times New Roman"/>
          <w:b/>
          <w:sz w:val="20"/>
          <w:szCs w:val="20"/>
        </w:rPr>
        <w:t>l</w:t>
      </w:r>
      <w:r w:rsidRPr="00B45F5E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 w:rsidR="001542D6" w:rsidRPr="00B45F5E">
        <w:rPr>
          <w:rFonts w:ascii="Times New Roman" w:hAnsi="Times New Roman" w:cs="Times New Roman"/>
          <w:b/>
          <w:sz w:val="20"/>
          <w:szCs w:val="20"/>
        </w:rPr>
        <w:t>S</w:t>
      </w:r>
      <w:r w:rsidR="001542D6">
        <w:rPr>
          <w:rFonts w:ascii="Times New Roman" w:hAnsi="Times New Roman" w:cs="Times New Roman"/>
          <w:b/>
          <w:sz w:val="20"/>
          <w:szCs w:val="20"/>
        </w:rPr>
        <w:t>4</w:t>
      </w:r>
      <w:r w:rsidR="001542D6" w:rsidRPr="00B45F5E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3087FEC8" w14:textId="1EF0E069" w:rsidR="000C1622" w:rsidRPr="006667F8" w:rsidRDefault="000C1622" w:rsidP="00B45F5E">
      <w:pPr>
        <w:rPr>
          <w:rFonts w:ascii="Times New Roman" w:hAnsi="Times New Roman" w:cs="Times New Roman"/>
          <w:b/>
          <w:sz w:val="20"/>
          <w:szCs w:val="20"/>
        </w:rPr>
      </w:pPr>
      <w:ins w:id="2" w:author="Yuan Li" w:date="2018-08-21T11:39:00Z">
        <w:r w:rsidRPr="006667F8">
          <w:rPr>
            <w:rFonts w:ascii="Times New Roman" w:hAnsi="Times New Roman" w:cs="Times New Roman"/>
            <w:b/>
            <w:sz w:val="20"/>
            <w:szCs w:val="20"/>
            <w:rPrChange w:id="3" w:author="Yuan Li" w:date="2018-08-21T11:44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 xml:space="preserve">The correlations between the patients’ clinical Mayo Score and the protein level of </w:t>
        </w:r>
        <w:r w:rsidRPr="006667F8">
          <w:rPr>
            <w:rFonts w:ascii="Times New Roman" w:eastAsia="Times New Roman" w:hAnsi="Times New Roman" w:cs="Times New Roman"/>
            <w:b/>
            <w:color w:val="000000"/>
            <w:sz w:val="20"/>
            <w:szCs w:val="20"/>
            <w:rPrChange w:id="4" w:author="Yuan Li" w:date="2018-08-21T11:44:00Z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PrChange>
          </w:rPr>
          <w:t>PGE</w:t>
        </w:r>
        <w:r w:rsidRPr="006667F8">
          <w:rPr>
            <w:rFonts w:ascii="Times New Roman" w:eastAsia="Times New Roman" w:hAnsi="Times New Roman" w:cs="Times New Roman"/>
            <w:b/>
            <w:color w:val="000000"/>
            <w:sz w:val="16"/>
            <w:szCs w:val="16"/>
            <w:rPrChange w:id="5" w:author="Yuan Li" w:date="2018-08-21T11:44:00Z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PrChange>
          </w:rPr>
          <w:t>2</w:t>
        </w:r>
        <w:r w:rsidRPr="006667F8">
          <w:rPr>
            <w:rFonts w:ascii="Times New Roman" w:eastAsia="Times New Roman" w:hAnsi="Times New Roman" w:cs="Times New Roman"/>
            <w:b/>
            <w:color w:val="000000"/>
            <w:sz w:val="20"/>
            <w:szCs w:val="20"/>
            <w:rPrChange w:id="6" w:author="Yuan Li" w:date="2018-08-21T11:44:00Z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PrChange>
          </w:rPr>
          <w:t xml:space="preserve"> in the cultured medium of primary monocytes at unstimulated conditions of Figure 1f.</w:t>
        </w:r>
      </w:ins>
    </w:p>
    <w:tbl>
      <w:tblPr>
        <w:tblW w:w="96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9"/>
        <w:gridCol w:w="1461"/>
        <w:gridCol w:w="2367"/>
        <w:gridCol w:w="869"/>
        <w:gridCol w:w="1543"/>
        <w:gridCol w:w="2360"/>
      </w:tblGrid>
      <w:tr w:rsidR="00B45F5E" w14:paraId="4D261CC4" w14:textId="77777777" w:rsidTr="00DB3AF7">
        <w:trPr>
          <w:trHeight w:val="288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B30D2" w14:textId="77777777" w:rsidR="00B45F5E" w:rsidRPr="00B45F5E" w:rsidRDefault="00B45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s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CE57E" w14:textId="77777777" w:rsidR="00B45F5E" w:rsidRPr="00B45F5E" w:rsidRDefault="00DB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Clinical </w:t>
            </w:r>
            <w:proofErr w:type="spellStart"/>
            <w:r w:rsidR="00B45F5E"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Mayo</w:t>
            </w:r>
            <w:proofErr w:type="spellEnd"/>
            <w:r w:rsidR="00B45F5E"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score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D00B1" w14:textId="77777777" w:rsidR="00B45F5E" w:rsidRPr="00B45F5E" w:rsidRDefault="00B45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PGE</w:t>
            </w:r>
            <w:r w:rsidRPr="00BB0E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da-DK" w:eastAsia="da-DK"/>
              </w:rPr>
              <w:t>2</w:t>
            </w:r>
            <w:r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basal </w:t>
            </w:r>
            <w:proofErr w:type="spellStart"/>
            <w:r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level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0720C" w14:textId="77777777" w:rsidR="00B45F5E" w:rsidRPr="00B45F5E" w:rsidRDefault="00B45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PNRs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417D7" w14:textId="77777777" w:rsidR="00B45F5E" w:rsidRPr="00B45F5E" w:rsidRDefault="00DB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Clinical </w:t>
            </w:r>
            <w:proofErr w:type="spellStart"/>
            <w:r w:rsidR="00B45F5E"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Mayo</w:t>
            </w:r>
            <w:proofErr w:type="spellEnd"/>
            <w:r w:rsidR="00B45F5E"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score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37902" w14:textId="77777777" w:rsidR="00B45F5E" w:rsidRPr="00B45F5E" w:rsidRDefault="00B45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PGE</w:t>
            </w:r>
            <w:r w:rsidRPr="00BB0E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da-DK" w:eastAsia="da-DK"/>
              </w:rPr>
              <w:t>2</w:t>
            </w:r>
            <w:r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basal </w:t>
            </w:r>
            <w:proofErr w:type="spellStart"/>
            <w:r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level</w:t>
            </w:r>
            <w:proofErr w:type="spellEnd"/>
          </w:p>
        </w:tc>
      </w:tr>
      <w:tr w:rsidR="00B45F5E" w14:paraId="230CFE12" w14:textId="77777777" w:rsidTr="00DB3AF7">
        <w:trPr>
          <w:trHeight w:val="288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A5947" w14:textId="77777777" w:rsidR="00B45F5E" w:rsidRPr="00B45F5E" w:rsidRDefault="009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p</w:t>
            </w:r>
            <w:r w:rsid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t.</w:t>
            </w:r>
            <w:r w:rsidR="00B45F5E"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5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FDCF9" w14:textId="77777777" w:rsidR="00B45F5E" w:rsidRPr="00B45F5E" w:rsidRDefault="00B45F5E" w:rsidP="00B45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D10AD" w14:textId="77777777" w:rsidR="00B45F5E" w:rsidRPr="00B45F5E" w:rsidRDefault="00B45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·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59CFB" w14:textId="77777777" w:rsidR="00B45F5E" w:rsidRPr="00B45F5E" w:rsidRDefault="00B45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pt</w:t>
            </w:r>
            <w:r w:rsid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. </w:t>
            </w:r>
            <w:r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7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424BF" w14:textId="77777777" w:rsidR="00B45F5E" w:rsidRPr="00B45F5E" w:rsidRDefault="00B45F5E" w:rsidP="00B45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28BE1" w14:textId="77777777" w:rsidR="00B45F5E" w:rsidRPr="00B45F5E" w:rsidRDefault="00B45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·052</w:t>
            </w:r>
          </w:p>
        </w:tc>
      </w:tr>
      <w:tr w:rsidR="00B45F5E" w14:paraId="54005D8A" w14:textId="77777777" w:rsidTr="00DB3AF7">
        <w:trPr>
          <w:trHeight w:val="288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BCF62" w14:textId="77777777" w:rsidR="00B45F5E" w:rsidRPr="00B45F5E" w:rsidRDefault="009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p</w:t>
            </w:r>
            <w:r w:rsid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t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r w:rsidR="00B45F5E"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FAA15" w14:textId="77777777" w:rsidR="00B45F5E" w:rsidRPr="00B45F5E" w:rsidRDefault="00B45F5E" w:rsidP="00B45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CCC69" w14:textId="77777777" w:rsidR="00B45F5E" w:rsidRPr="00B45F5E" w:rsidRDefault="00B45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·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A9762" w14:textId="77777777" w:rsidR="00B45F5E" w:rsidRPr="00B45F5E" w:rsidRDefault="00B45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pt</w:t>
            </w:r>
            <w:r w:rsid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. </w:t>
            </w:r>
            <w:r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8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E7021" w14:textId="77777777" w:rsidR="00B45F5E" w:rsidRPr="00B45F5E" w:rsidRDefault="00B45F5E" w:rsidP="00B45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0808D" w14:textId="77777777" w:rsidR="00B45F5E" w:rsidRPr="00B45F5E" w:rsidRDefault="00B45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·025</w:t>
            </w:r>
          </w:p>
        </w:tc>
      </w:tr>
      <w:tr w:rsidR="00B45F5E" w14:paraId="177EE27C" w14:textId="77777777" w:rsidTr="00DB3AF7">
        <w:trPr>
          <w:trHeight w:val="288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15971" w14:textId="77777777" w:rsidR="00B45F5E" w:rsidRPr="00B45F5E" w:rsidRDefault="009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p</w:t>
            </w:r>
            <w:r w:rsid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t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r w:rsidR="00B45F5E"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10EFC" w14:textId="77777777" w:rsidR="00B45F5E" w:rsidRPr="00B45F5E" w:rsidRDefault="00B45F5E" w:rsidP="00B45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87F3C" w14:textId="77777777" w:rsidR="00B45F5E" w:rsidRPr="00B45F5E" w:rsidRDefault="00B45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·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608A7" w14:textId="77777777" w:rsidR="00B45F5E" w:rsidRPr="009119C0" w:rsidRDefault="00B45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pt</w:t>
            </w:r>
            <w:r w:rsidR="009119C0"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  <w:r w:rsid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7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698DA" w14:textId="77777777" w:rsidR="00B45F5E" w:rsidRPr="009119C0" w:rsidRDefault="00B45F5E" w:rsidP="00B45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2C725" w14:textId="77777777" w:rsidR="00B45F5E" w:rsidRPr="009119C0" w:rsidRDefault="00B45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·009</w:t>
            </w:r>
          </w:p>
        </w:tc>
      </w:tr>
      <w:tr w:rsidR="00B45F5E" w14:paraId="7B8F6A0E" w14:textId="77777777" w:rsidTr="00DB3AF7">
        <w:trPr>
          <w:trHeight w:val="288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37540" w14:textId="77777777" w:rsidR="00B45F5E" w:rsidRPr="009119C0" w:rsidRDefault="009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p</w:t>
            </w:r>
            <w:r w:rsidR="00B45F5E"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t.</w:t>
            </w:r>
            <w:r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="00B45F5E"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62005" w14:textId="77777777" w:rsidR="00B45F5E" w:rsidRPr="009119C0" w:rsidRDefault="00D6014B" w:rsidP="00B45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73EC1" w14:textId="77777777" w:rsidR="00B45F5E" w:rsidRPr="009119C0" w:rsidRDefault="00B45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·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F2AEA" w14:textId="77777777" w:rsidR="00B45F5E" w:rsidRPr="009119C0" w:rsidRDefault="00B45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pt</w:t>
            </w:r>
            <w:r w:rsid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. </w:t>
            </w:r>
            <w:r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8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DFA59" w14:textId="77777777" w:rsidR="00B45F5E" w:rsidRPr="009119C0" w:rsidRDefault="00B45F5E" w:rsidP="00B45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9F52C" w14:textId="77777777" w:rsidR="00B45F5E" w:rsidRPr="009119C0" w:rsidRDefault="00B45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·009</w:t>
            </w:r>
          </w:p>
        </w:tc>
      </w:tr>
      <w:tr w:rsidR="00B45F5E" w14:paraId="6FDFF09D" w14:textId="77777777" w:rsidTr="00DB3AF7">
        <w:trPr>
          <w:trHeight w:val="288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48975" w14:textId="77777777" w:rsidR="00B45F5E" w:rsidRPr="009119C0" w:rsidRDefault="009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p</w:t>
            </w:r>
            <w:r w:rsidR="00B45F5E"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t.</w:t>
            </w:r>
            <w:r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="00B45F5E"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A1669" w14:textId="77777777" w:rsidR="00B45F5E" w:rsidRPr="009119C0" w:rsidRDefault="00B45F5E" w:rsidP="00B45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A89DE" w14:textId="77777777" w:rsidR="00B45F5E" w:rsidRPr="009119C0" w:rsidRDefault="00B45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·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7EDAE" w14:textId="77777777" w:rsidR="00B45F5E" w:rsidRPr="009119C0" w:rsidRDefault="00B45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pt</w:t>
            </w:r>
            <w:r w:rsidR="000C2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. </w:t>
            </w:r>
            <w:r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9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5F27F" w14:textId="77777777" w:rsidR="00B45F5E" w:rsidRPr="009119C0" w:rsidRDefault="00B45F5E" w:rsidP="00B45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4B426" w14:textId="77777777" w:rsidR="00B45F5E" w:rsidRPr="009119C0" w:rsidRDefault="00B45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·012</w:t>
            </w:r>
          </w:p>
        </w:tc>
      </w:tr>
      <w:tr w:rsidR="00B45F5E" w14:paraId="0095A339" w14:textId="77777777" w:rsidTr="00DB3AF7">
        <w:trPr>
          <w:trHeight w:val="288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EBCEE" w14:textId="77777777" w:rsidR="00B45F5E" w:rsidRPr="009119C0" w:rsidRDefault="009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p</w:t>
            </w:r>
            <w:r w:rsidR="00B45F5E"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t.</w:t>
            </w:r>
            <w:r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="00B45F5E"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2E715" w14:textId="77777777" w:rsidR="00B45F5E" w:rsidRPr="009119C0" w:rsidRDefault="00B45F5E" w:rsidP="00B45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7C467" w14:textId="77777777" w:rsidR="00B45F5E" w:rsidRPr="009119C0" w:rsidRDefault="00B45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·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690F7" w14:textId="77777777" w:rsidR="00B45F5E" w:rsidRPr="009119C0" w:rsidRDefault="00B45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pt</w:t>
            </w:r>
            <w:r w:rsidR="000C2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. </w:t>
            </w:r>
            <w:r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3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41CA3" w14:textId="77777777" w:rsidR="00B45F5E" w:rsidRPr="009119C0" w:rsidRDefault="00B45F5E" w:rsidP="00B45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B68F0" w14:textId="77777777" w:rsidR="00B45F5E" w:rsidRPr="009119C0" w:rsidRDefault="00B45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·017</w:t>
            </w:r>
          </w:p>
        </w:tc>
      </w:tr>
      <w:tr w:rsidR="00B45F5E" w14:paraId="321D8380" w14:textId="77777777" w:rsidTr="00DB3AF7">
        <w:trPr>
          <w:trHeight w:val="288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361A1" w14:textId="77777777" w:rsidR="00B45F5E" w:rsidRPr="009119C0" w:rsidRDefault="00911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p</w:t>
            </w:r>
            <w:r w:rsidR="00B45F5E"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t.</w:t>
            </w:r>
            <w:r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 w:rsidR="00B45F5E"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51F81" w14:textId="77777777" w:rsidR="00B45F5E" w:rsidRPr="009119C0" w:rsidRDefault="00B45F5E" w:rsidP="00B45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657D0" w14:textId="77777777" w:rsidR="00B45F5E" w:rsidRPr="009119C0" w:rsidRDefault="00B45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·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3B4BF" w14:textId="77777777" w:rsidR="00B45F5E" w:rsidRPr="009119C0" w:rsidRDefault="00B45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9CE18" w14:textId="77777777" w:rsidR="00B45F5E" w:rsidRPr="009119C0" w:rsidRDefault="00B45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425DD" w14:textId="77777777" w:rsidR="00B45F5E" w:rsidRPr="009119C0" w:rsidRDefault="00B45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11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B45F5E" w14:paraId="02C69E12" w14:textId="77777777" w:rsidTr="00DB3AF7">
        <w:trPr>
          <w:trHeight w:val="288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A94DA" w14:textId="77777777" w:rsidR="00B45F5E" w:rsidRPr="00B45F5E" w:rsidRDefault="00B45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Correlation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D3063" w14:textId="77777777" w:rsidR="00B45F5E" w:rsidRPr="00B45F5E" w:rsidRDefault="00B45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         P=0·</w:t>
            </w:r>
            <w:r w:rsidR="00A11960"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5</w:t>
            </w:r>
            <w:r w:rsidR="00A1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</w:t>
            </w:r>
            <w:r w:rsidR="00A11960"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  </w:t>
            </w:r>
            <w:r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</w:t>
            </w:r>
            <w:r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a-DK" w:eastAsia="da-DK"/>
              </w:rPr>
              <w:t>2</w:t>
            </w:r>
            <w:r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=0·</w:t>
            </w:r>
            <w:r w:rsidR="00A11960"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="00A119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5FA7D" w14:textId="77777777" w:rsidR="00B45F5E" w:rsidRPr="00B45F5E" w:rsidRDefault="00B45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Correlation</w:t>
            </w:r>
          </w:p>
        </w:tc>
        <w:tc>
          <w:tcPr>
            <w:tcW w:w="3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41773EA" w14:textId="77777777" w:rsidR="00B45F5E" w:rsidRPr="00B45F5E" w:rsidRDefault="00B45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       P=0·96     R</w:t>
            </w:r>
            <w:r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a-DK" w:eastAsia="da-DK"/>
              </w:rPr>
              <w:t>2</w:t>
            </w:r>
            <w:r w:rsidRPr="00B45F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=0·00066</w:t>
            </w:r>
          </w:p>
        </w:tc>
      </w:tr>
    </w:tbl>
    <w:p w14:paraId="18AAC5A6" w14:textId="77777777" w:rsidR="00B45F5E" w:rsidRDefault="00B45F5E" w:rsidP="00B45F5E"/>
    <w:p w14:paraId="6A6D321E" w14:textId="26A6E3AD" w:rsidR="00EB464B" w:rsidRPr="006E6EC8" w:rsidRDefault="00792AAE" w:rsidP="00EB464B">
      <w:pPr>
        <w:rPr>
          <w:rFonts w:ascii="Times New Roman" w:hAnsi="Times New Roman" w:cs="Times New Roman"/>
          <w:sz w:val="20"/>
          <w:szCs w:val="20"/>
        </w:rPr>
      </w:pPr>
      <w:del w:id="7" w:author="Yuan Li" w:date="2018-08-21T11:39:00Z">
        <w:r w:rsidDel="000C1622">
          <w:rPr>
            <w:rFonts w:ascii="Times New Roman" w:hAnsi="Times New Roman" w:cs="Times New Roman"/>
            <w:sz w:val="20"/>
            <w:szCs w:val="20"/>
          </w:rPr>
          <w:delText>The table show</w:delText>
        </w:r>
        <w:r w:rsidR="002D53C9" w:rsidDel="000C1622">
          <w:rPr>
            <w:rFonts w:ascii="Times New Roman" w:hAnsi="Times New Roman" w:cs="Times New Roman"/>
            <w:sz w:val="20"/>
            <w:szCs w:val="20"/>
          </w:rPr>
          <w:delText>s</w:delText>
        </w:r>
        <w:r w:rsidDel="000C1622">
          <w:rPr>
            <w:rFonts w:ascii="Times New Roman" w:hAnsi="Times New Roman" w:cs="Times New Roman"/>
            <w:sz w:val="20"/>
            <w:szCs w:val="20"/>
          </w:rPr>
          <w:delText xml:space="preserve"> the correlations between t</w:delText>
        </w:r>
        <w:r w:rsidR="00B45F5E" w:rsidRPr="00B45F5E" w:rsidDel="000C1622">
          <w:rPr>
            <w:rFonts w:ascii="Times New Roman" w:hAnsi="Times New Roman" w:cs="Times New Roman"/>
            <w:sz w:val="20"/>
            <w:szCs w:val="20"/>
          </w:rPr>
          <w:delText xml:space="preserve">he patients’ </w:delText>
        </w:r>
        <w:r w:rsidR="00DB3AF7" w:rsidDel="000C1622">
          <w:rPr>
            <w:rFonts w:ascii="Times New Roman" w:hAnsi="Times New Roman" w:cs="Times New Roman"/>
            <w:sz w:val="20"/>
            <w:szCs w:val="20"/>
          </w:rPr>
          <w:delText xml:space="preserve">clinical </w:delText>
        </w:r>
        <w:r w:rsidR="00B45F5E" w:rsidRPr="00B45F5E" w:rsidDel="000C1622">
          <w:rPr>
            <w:rFonts w:ascii="Times New Roman" w:hAnsi="Times New Roman" w:cs="Times New Roman"/>
            <w:sz w:val="20"/>
            <w:szCs w:val="20"/>
          </w:rPr>
          <w:delText xml:space="preserve">Mayo Score and the </w:delText>
        </w:r>
        <w:r w:rsidR="001542D6" w:rsidDel="000C1622">
          <w:rPr>
            <w:rFonts w:ascii="Times New Roman" w:hAnsi="Times New Roman" w:cs="Times New Roman"/>
            <w:sz w:val="20"/>
            <w:szCs w:val="20"/>
          </w:rPr>
          <w:delText xml:space="preserve">protein </w:delText>
        </w:r>
        <w:r w:rsidR="00B45F5E" w:rsidRPr="00B45F5E" w:rsidDel="000C1622">
          <w:rPr>
            <w:rFonts w:ascii="Times New Roman" w:hAnsi="Times New Roman" w:cs="Times New Roman"/>
            <w:sz w:val="20"/>
            <w:szCs w:val="20"/>
          </w:rPr>
          <w:delText xml:space="preserve">level of </w:delText>
        </w:r>
        <w:r w:rsidR="00B45F5E" w:rsidRPr="00B45F5E" w:rsidDel="000C1622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delText>PGE</w:delText>
        </w:r>
        <w:r w:rsidR="00B45F5E" w:rsidRPr="00BB0E14" w:rsidDel="000C1622">
          <w:rPr>
            <w:rFonts w:ascii="Times New Roman" w:eastAsia="Times New Roman" w:hAnsi="Times New Roman" w:cs="Times New Roman"/>
            <w:color w:val="000000"/>
            <w:sz w:val="16"/>
            <w:szCs w:val="16"/>
          </w:rPr>
          <w:delText>2</w:delText>
        </w:r>
        <w:r w:rsidR="00B45F5E" w:rsidRPr="00B45F5E" w:rsidDel="000C1622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delText xml:space="preserve"> </w:delText>
        </w:r>
        <w:r w:rsidR="002220D2" w:rsidDel="000C1622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delText xml:space="preserve">in the </w:delText>
        </w:r>
        <w:r w:rsidR="00B870DE" w:rsidDel="000C1622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delText xml:space="preserve">cultured medium of </w:delText>
        </w:r>
        <w:r w:rsidR="002220D2" w:rsidDel="000C1622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delText xml:space="preserve">primary monocytes </w:delText>
        </w:r>
        <w:r w:rsidR="00956047" w:rsidDel="000C1622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delText>at</w:delText>
        </w:r>
        <w:r w:rsidR="00EB464B" w:rsidDel="000C1622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delText xml:space="preserve"> unstimulated condition</w:delText>
        </w:r>
        <w:r w:rsidR="00956047" w:rsidDel="000C1622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delText>s</w:delText>
        </w:r>
        <w:r w:rsidR="00DB3AF7" w:rsidDel="000C1622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delText xml:space="preserve"> of </w:delText>
        </w:r>
        <w:r w:rsidR="00EB464B" w:rsidDel="000C1622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delText xml:space="preserve">Figure 1f. </w:delText>
        </w:r>
      </w:del>
      <w:r w:rsidR="000A2686">
        <w:rPr>
          <w:rFonts w:ascii="Times New Roman" w:hAnsi="Times New Roman" w:cs="Times New Roman"/>
          <w:sz w:val="20"/>
          <w:szCs w:val="20"/>
        </w:rPr>
        <w:t xml:space="preserve">After week 14, the Mayo score was recorded and blood samples were drawn from responders and primary non-responders. </w:t>
      </w:r>
      <w:r w:rsidR="00EB464B">
        <w:rPr>
          <w:rFonts w:ascii="Times New Roman" w:hAnsi="Times New Roman" w:cs="Times New Roman"/>
          <w:sz w:val="20"/>
          <w:szCs w:val="20"/>
        </w:rPr>
        <w:t xml:space="preserve">Higher </w:t>
      </w:r>
      <w:r w:rsidR="00956047">
        <w:rPr>
          <w:rFonts w:ascii="Times New Roman" w:hAnsi="Times New Roman" w:cs="Times New Roman"/>
          <w:sz w:val="20"/>
          <w:szCs w:val="20"/>
        </w:rPr>
        <w:t>c</w:t>
      </w:r>
      <w:r w:rsidR="00DB3AF7">
        <w:rPr>
          <w:rFonts w:ascii="Times New Roman" w:hAnsi="Times New Roman" w:cs="Times New Roman"/>
          <w:sz w:val="20"/>
          <w:szCs w:val="20"/>
        </w:rPr>
        <w:t xml:space="preserve">linical </w:t>
      </w:r>
      <w:r w:rsidR="00EB464B">
        <w:rPr>
          <w:rFonts w:ascii="Times New Roman" w:hAnsi="Times New Roman" w:cs="Times New Roman"/>
          <w:sz w:val="20"/>
          <w:szCs w:val="20"/>
        </w:rPr>
        <w:t>Mayo score does</w:t>
      </w:r>
      <w:r w:rsidR="00956047">
        <w:rPr>
          <w:rFonts w:ascii="Times New Roman" w:hAnsi="Times New Roman" w:cs="Times New Roman"/>
          <w:sz w:val="20"/>
          <w:szCs w:val="20"/>
        </w:rPr>
        <w:t xml:space="preserve"> not</w:t>
      </w:r>
      <w:r w:rsidR="00EB464B">
        <w:rPr>
          <w:rFonts w:ascii="Times New Roman" w:hAnsi="Times New Roman" w:cs="Times New Roman"/>
          <w:sz w:val="20"/>
          <w:szCs w:val="20"/>
        </w:rPr>
        <w:t xml:space="preserve"> lead to </w:t>
      </w:r>
      <w:r w:rsidR="009A6AEF">
        <w:rPr>
          <w:rFonts w:ascii="Times New Roman" w:hAnsi="Times New Roman" w:cs="Times New Roman"/>
          <w:sz w:val="20"/>
          <w:szCs w:val="20"/>
        </w:rPr>
        <w:t xml:space="preserve">a </w:t>
      </w:r>
      <w:r w:rsidR="00EB464B">
        <w:rPr>
          <w:rFonts w:ascii="Times New Roman" w:hAnsi="Times New Roman" w:cs="Times New Roman"/>
          <w:sz w:val="20"/>
          <w:szCs w:val="20"/>
        </w:rPr>
        <w:t>higher PGE</w:t>
      </w:r>
      <w:r w:rsidR="00EB464B" w:rsidRPr="000C201F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EB464B">
        <w:rPr>
          <w:rFonts w:ascii="Times New Roman" w:hAnsi="Times New Roman" w:cs="Times New Roman"/>
          <w:sz w:val="20"/>
          <w:szCs w:val="20"/>
        </w:rPr>
        <w:t xml:space="preserve"> production. </w:t>
      </w:r>
      <w:r w:rsidR="002D53C9">
        <w:rPr>
          <w:rFonts w:ascii="Times New Roman" w:hAnsi="Times New Roman" w:cs="Times New Roman"/>
          <w:sz w:val="20"/>
          <w:szCs w:val="20"/>
        </w:rPr>
        <w:t>This</w:t>
      </w:r>
      <w:r w:rsidR="00EB464B">
        <w:rPr>
          <w:rFonts w:ascii="Times New Roman" w:hAnsi="Times New Roman" w:cs="Times New Roman"/>
          <w:sz w:val="20"/>
          <w:szCs w:val="20"/>
        </w:rPr>
        <w:t xml:space="preserve"> indicates that the differences of PGE</w:t>
      </w:r>
      <w:r w:rsidR="00EB464B" w:rsidRPr="000C201F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EB464B">
        <w:rPr>
          <w:rFonts w:ascii="Times New Roman" w:hAnsi="Times New Roman" w:cs="Times New Roman"/>
          <w:sz w:val="20"/>
          <w:szCs w:val="20"/>
        </w:rPr>
        <w:t xml:space="preserve"> production is not </w:t>
      </w:r>
      <w:r w:rsidR="00956047">
        <w:rPr>
          <w:rFonts w:ascii="Times New Roman" w:hAnsi="Times New Roman" w:cs="Times New Roman"/>
          <w:sz w:val="20"/>
          <w:szCs w:val="20"/>
        </w:rPr>
        <w:t xml:space="preserve">caused by differences of </w:t>
      </w:r>
      <w:r w:rsidR="00EB464B">
        <w:rPr>
          <w:rFonts w:ascii="Times New Roman" w:hAnsi="Times New Roman" w:cs="Times New Roman"/>
          <w:sz w:val="20"/>
          <w:szCs w:val="20"/>
        </w:rPr>
        <w:t>disease severity among patients.</w:t>
      </w:r>
      <w:r w:rsidR="001542D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A289E4F" w14:textId="77777777" w:rsidR="00B45F5E" w:rsidRPr="00B45F5E" w:rsidRDefault="00B45F5E" w:rsidP="00B45F5E">
      <w:pPr>
        <w:rPr>
          <w:rFonts w:ascii="Times New Roman" w:hAnsi="Times New Roman" w:cs="Times New Roman"/>
          <w:sz w:val="20"/>
          <w:szCs w:val="20"/>
        </w:rPr>
      </w:pPr>
      <w:r w:rsidRPr="00B45F5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p w14:paraId="034E2EBE" w14:textId="77777777" w:rsidR="00C06959" w:rsidRDefault="0035610A"/>
    <w:sectPr w:rsidR="00C06959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uan Li">
    <w15:presenceInfo w15:providerId="AD" w15:userId="S-1-5-21-2733926068-2665908773-2768584-17310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3074"/>
    <w:rsid w:val="00024240"/>
    <w:rsid w:val="0004272E"/>
    <w:rsid w:val="000A2686"/>
    <w:rsid w:val="000C1622"/>
    <w:rsid w:val="000C201F"/>
    <w:rsid w:val="001542D6"/>
    <w:rsid w:val="001A68E4"/>
    <w:rsid w:val="001A7284"/>
    <w:rsid w:val="002220D2"/>
    <w:rsid w:val="002D53C9"/>
    <w:rsid w:val="0032428F"/>
    <w:rsid w:val="003477FF"/>
    <w:rsid w:val="0035610A"/>
    <w:rsid w:val="005A5909"/>
    <w:rsid w:val="00646667"/>
    <w:rsid w:val="006667F8"/>
    <w:rsid w:val="00792AAE"/>
    <w:rsid w:val="007D0E1F"/>
    <w:rsid w:val="007E64DD"/>
    <w:rsid w:val="009119C0"/>
    <w:rsid w:val="00956047"/>
    <w:rsid w:val="009A6AEF"/>
    <w:rsid w:val="009E273B"/>
    <w:rsid w:val="00A11960"/>
    <w:rsid w:val="00AC1A17"/>
    <w:rsid w:val="00B45F5E"/>
    <w:rsid w:val="00B870DE"/>
    <w:rsid w:val="00BB0E14"/>
    <w:rsid w:val="00D528E2"/>
    <w:rsid w:val="00D6014B"/>
    <w:rsid w:val="00D9214C"/>
    <w:rsid w:val="00DB3AF7"/>
    <w:rsid w:val="00EA43E9"/>
    <w:rsid w:val="00EB464B"/>
    <w:rsid w:val="00EC7EC6"/>
    <w:rsid w:val="00FF3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A235DE"/>
  <w15:chartTrackingRefBased/>
  <w15:docId w15:val="{89AD6384-F214-4C81-9FDA-F9939B9AD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5F5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D0E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D0E1F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9E273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9E273B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9E273B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E273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E273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9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Li</dc:creator>
  <cp:keywords/>
  <dc:description/>
  <cp:lastModifiedBy>Ole Haagen Nielsen</cp:lastModifiedBy>
  <cp:revision>2</cp:revision>
  <cp:lastPrinted>2018-07-06T04:51:00Z</cp:lastPrinted>
  <dcterms:created xsi:type="dcterms:W3CDTF">2018-08-22T05:41:00Z</dcterms:created>
  <dcterms:modified xsi:type="dcterms:W3CDTF">2018-08-22T05:41:00Z</dcterms:modified>
</cp:coreProperties>
</file>